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768" w:rsidRPr="000E0265" w:rsidRDefault="00031B9E" w:rsidP="00570768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2: </w:t>
      </w:r>
      <w:r w:rsidR="00570768" w:rsidRPr="000E0265">
        <w:rPr>
          <w:rFonts w:ascii="Arial" w:hAnsi="Arial" w:cs="Arial"/>
          <w:b/>
          <w:sz w:val="24"/>
          <w:szCs w:val="24"/>
        </w:rPr>
        <w:t>HLA class I and II alleles identified within the elite controllers</w:t>
      </w:r>
    </w:p>
    <w:p w:rsidR="008F7C87" w:rsidRPr="000E0265" w:rsidRDefault="008F7C87" w:rsidP="00570768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W w:w="7012" w:type="dxa"/>
        <w:jc w:val="center"/>
        <w:tblLayout w:type="fixed"/>
        <w:tblLook w:val="04A0"/>
      </w:tblPr>
      <w:tblGrid>
        <w:gridCol w:w="1792"/>
        <w:gridCol w:w="2520"/>
        <w:gridCol w:w="2700"/>
      </w:tblGrid>
      <w:tr w:rsidR="00570768" w:rsidRPr="000E0265" w:rsidTr="0021385C">
        <w:trPr>
          <w:trHeight w:val="30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ZA"/>
              </w:rPr>
              <w:t>HLA 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F85220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Z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ZA"/>
              </w:rPr>
              <w:t>EC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F85220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ZA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ZA"/>
              </w:rPr>
              <w:t>EC2</w:t>
            </w:r>
            <w:bookmarkStart w:id="0" w:name="_GoBack"/>
            <w:bookmarkEnd w:id="0"/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HLA-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A*02: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A*68:02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A*03: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A*74:01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HLA-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B*44: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B*14:01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B*81: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B*57:03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HLA-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*04: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*07:01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*07:0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*08:02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HLA-DPB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PB1*0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PB1*02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PB1*1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PB1*04/06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HLA-DQB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QB1*0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QB1*02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QB1*0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QB1*02</w:t>
            </w:r>
          </w:p>
        </w:tc>
      </w:tr>
      <w:tr w:rsidR="00570768" w:rsidRPr="000E0265" w:rsidTr="0021385C">
        <w:trPr>
          <w:trHeight w:val="300"/>
          <w:jc w:val="center"/>
        </w:trPr>
        <w:tc>
          <w:tcPr>
            <w:tcW w:w="17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HLA-DRB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RB1*1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RB1*07</w:t>
            </w:r>
          </w:p>
        </w:tc>
      </w:tr>
      <w:tr w:rsidR="00570768" w:rsidRPr="000E0265" w:rsidTr="0021385C">
        <w:trPr>
          <w:trHeight w:val="242"/>
          <w:jc w:val="center"/>
        </w:trPr>
        <w:tc>
          <w:tcPr>
            <w:tcW w:w="17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RB1*1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768" w:rsidRPr="000E0265" w:rsidRDefault="00570768" w:rsidP="0021385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ZA"/>
              </w:rPr>
            </w:pPr>
            <w:r w:rsidRPr="000E0265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DRB1*13</w:t>
            </w:r>
          </w:p>
        </w:tc>
      </w:tr>
    </w:tbl>
    <w:p w:rsidR="00570768" w:rsidRPr="000E0265" w:rsidRDefault="00570768" w:rsidP="00570768">
      <w:pPr>
        <w:rPr>
          <w:rFonts w:ascii="Arial" w:hAnsi="Arial" w:cs="Arial"/>
          <w:sz w:val="24"/>
          <w:szCs w:val="24"/>
        </w:rPr>
      </w:pPr>
    </w:p>
    <w:p w:rsidR="00484D08" w:rsidRDefault="00031B9E"/>
    <w:sectPr w:rsidR="00484D08" w:rsidSect="00797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70768"/>
    <w:rsid w:val="00031B9E"/>
    <w:rsid w:val="000E0265"/>
    <w:rsid w:val="004F2BE7"/>
    <w:rsid w:val="00570768"/>
    <w:rsid w:val="00705126"/>
    <w:rsid w:val="00797350"/>
    <w:rsid w:val="008F7C87"/>
    <w:rsid w:val="009B3F46"/>
    <w:rsid w:val="00A72939"/>
    <w:rsid w:val="00F85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316</Characters>
  <Application>Microsoft Office Word</Application>
  <DocSecurity>0</DocSecurity>
  <Lines>5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eron Ramsuran</dc:creator>
  <cp:keywords/>
  <dc:description/>
  <cp:lastModifiedBy>JCVILLEGAS</cp:lastModifiedBy>
  <cp:revision>3</cp:revision>
  <dcterms:created xsi:type="dcterms:W3CDTF">2017-08-29T13:07:00Z</dcterms:created>
  <dcterms:modified xsi:type="dcterms:W3CDTF">2018-01-16T10:29:00Z</dcterms:modified>
</cp:coreProperties>
</file>